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5FA" w:rsidRPr="009D4CA9" w:rsidRDefault="000C1997" w:rsidP="009D4CA9">
      <w:pPr>
        <w:pStyle w:val="Caption"/>
        <w:keepNext/>
        <w:spacing w:line="480" w:lineRule="auto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 xml:space="preserve">Additional file 4: </w:t>
      </w:r>
      <w:r w:rsidR="00D655FA" w:rsidRPr="009D4CA9">
        <w:rPr>
          <w:rFonts w:ascii="Times New Roman" w:hAnsi="Times New Roman" w:cs="Times New Roman"/>
          <w:b w:val="0"/>
        </w:rPr>
        <w:t xml:space="preserve">Table </w:t>
      </w:r>
      <w:r>
        <w:rPr>
          <w:rFonts w:ascii="Times New Roman" w:hAnsi="Times New Roman" w:cs="Times New Roman"/>
          <w:b w:val="0"/>
        </w:rPr>
        <w:t>S4</w:t>
      </w:r>
      <w:bookmarkStart w:id="0" w:name="_GoBack"/>
      <w:bookmarkEnd w:id="0"/>
      <w:r w:rsidR="00D655FA" w:rsidRPr="009D4CA9">
        <w:rPr>
          <w:rFonts w:ascii="Times New Roman" w:hAnsi="Times New Roman" w:cs="Times New Roman"/>
          <w:b w:val="0"/>
        </w:rPr>
        <w:t xml:space="preserve">. Patients reporting </w:t>
      </w:r>
      <w:r w:rsidR="00D655FA" w:rsidRPr="009D4CA9">
        <w:rPr>
          <w:rFonts w:ascii="Times New Roman" w:hAnsi="Times New Roman" w:cs="Times New Roman"/>
        </w:rPr>
        <w:t>≥</w:t>
      </w:r>
      <w:r w:rsidR="00D655FA" w:rsidRPr="007A2F46">
        <w:rPr>
          <w:rFonts w:ascii="Times New Roman" w:hAnsi="Times New Roman" w:cs="Times New Roman"/>
          <w:b w:val="0"/>
        </w:rPr>
        <w:t xml:space="preserve">1 </w:t>
      </w:r>
      <w:r w:rsidR="00D655FA" w:rsidRPr="009D4CA9">
        <w:rPr>
          <w:rFonts w:ascii="Times New Roman" w:hAnsi="Times New Roman" w:cs="Times New Roman"/>
          <w:b w:val="0"/>
        </w:rPr>
        <w:t xml:space="preserve">antibiotic by agent, and mean duration of antibiotic use, for patients administered antibiotics under Prescribing Scenario C and Scenario B/C- by patient status and country </w:t>
      </w:r>
    </w:p>
    <w:tbl>
      <w:tblPr>
        <w:tblW w:w="15235" w:type="dxa"/>
        <w:tblInd w:w="-1139" w:type="dxa"/>
        <w:tblLook w:val="04A0" w:firstRow="1" w:lastRow="0" w:firstColumn="1" w:lastColumn="0" w:noHBand="0" w:noVBand="1"/>
      </w:tblPr>
      <w:tblGrid>
        <w:gridCol w:w="2212"/>
        <w:gridCol w:w="1016"/>
        <w:gridCol w:w="1079"/>
        <w:gridCol w:w="1002"/>
        <w:gridCol w:w="997"/>
        <w:gridCol w:w="1146"/>
        <w:gridCol w:w="1005"/>
        <w:gridCol w:w="1146"/>
        <w:gridCol w:w="1055"/>
        <w:gridCol w:w="1221"/>
        <w:gridCol w:w="1063"/>
        <w:gridCol w:w="1061"/>
        <w:gridCol w:w="1232"/>
      </w:tblGrid>
      <w:tr w:rsidR="00D655FA" w:rsidRPr="009D4CA9" w:rsidTr="00D655FA">
        <w:trPr>
          <w:tblHeader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55FA" w:rsidRPr="009D4CA9" w:rsidRDefault="00D655FA" w:rsidP="009D4CA9">
            <w:pPr>
              <w:spacing w:beforeLines="60" w:before="144" w:afterLines="60" w:after="144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15891851"/>
          </w:p>
        </w:tc>
        <w:tc>
          <w:tcPr>
            <w:tcW w:w="62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55FA" w:rsidRPr="009D4CA9" w:rsidRDefault="00D655FA" w:rsidP="009D4CA9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</w:p>
        </w:tc>
        <w:tc>
          <w:tcPr>
            <w:tcW w:w="67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55FA" w:rsidRPr="009D4CA9" w:rsidRDefault="00D655FA" w:rsidP="009D4CA9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</w:tr>
      <w:tr w:rsidR="00D655FA" w:rsidRPr="009D4CA9" w:rsidTr="00D655FA">
        <w:trPr>
          <w:tblHeader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5FA" w:rsidRPr="009D4CA9" w:rsidRDefault="00D655FA" w:rsidP="009D4CA9">
            <w:pPr>
              <w:spacing w:beforeLines="60" w:before="144" w:afterLines="60" w:after="144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655FA" w:rsidRPr="009D4CA9" w:rsidRDefault="00D655FA" w:rsidP="009D4CA9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D655FA" w:rsidRPr="009D4CA9" w:rsidTr="00D655FA">
        <w:trPr>
          <w:trHeight w:val="596"/>
        </w:trPr>
        <w:tc>
          <w:tcPr>
            <w:tcW w:w="22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sz w:val="18"/>
                <w:szCs w:val="18"/>
              </w:rPr>
              <w:t>Patients prescribed antibiotics according to Scenario C,  N</w:t>
            </w:r>
          </w:p>
        </w:tc>
        <w:tc>
          <w:tcPr>
            <w:tcW w:w="10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0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2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0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0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D655FA" w:rsidRPr="009D4CA9" w:rsidTr="00D655FA">
        <w:tc>
          <w:tcPr>
            <w:tcW w:w="2212" w:type="dxa"/>
            <w:tcBorders>
              <w:left w:val="single" w:sz="4" w:space="0" w:color="auto"/>
              <w:bottom w:val="single" w:sz="4" w:space="0" w:color="auto"/>
            </w:tcBorders>
          </w:tcPr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sz w:val="18"/>
                <w:szCs w:val="18"/>
              </w:rPr>
              <w:t>Mean (95% CI) duration of use of antibiotics, Scenario C, days</w:t>
            </w:r>
          </w:p>
        </w:tc>
        <w:tc>
          <w:tcPr>
            <w:tcW w:w="10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, 14.7)</w:t>
            </w:r>
          </w:p>
        </w:tc>
        <w:tc>
          <w:tcPr>
            <w:tcW w:w="10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, 14.7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,10.6)</w:t>
            </w:r>
          </w:p>
        </w:tc>
        <w:tc>
          <w:tcPr>
            <w:tcW w:w="10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, 9.9)</w:t>
            </w:r>
          </w:p>
        </w:tc>
        <w:tc>
          <w:tcPr>
            <w:tcW w:w="12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, 9.9)</w:t>
            </w:r>
          </w:p>
        </w:tc>
        <w:tc>
          <w:tcPr>
            <w:tcW w:w="10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, 12.0)</w:t>
            </w:r>
          </w:p>
        </w:tc>
        <w:tc>
          <w:tcPr>
            <w:tcW w:w="10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, 7.2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, 7.2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sz w:val="18"/>
                <w:szCs w:val="18"/>
              </w:rPr>
              <w:t>Patients prescribed ≥1 antibiotic, by agent, Scenario C, n (%)</w:t>
            </w:r>
            <w:r w:rsidRPr="009D4C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, ‡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spacing w:after="0" w:line="480" w:lineRule="auto"/>
              <w:ind w:left="17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Cefuroxim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1.3)</w:t>
            </w:r>
          </w:p>
        </w:tc>
      </w:tr>
      <w:tr w:rsidR="00D655FA" w:rsidRPr="009D4CA9" w:rsidTr="00D655FA">
        <w:tc>
          <w:tcPr>
            <w:tcW w:w="221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spacing w:after="0" w:line="480" w:lineRule="auto"/>
              <w:ind w:left="17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Clindamycin</w:t>
            </w:r>
          </w:p>
        </w:tc>
        <w:tc>
          <w:tcPr>
            <w:tcW w:w="101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10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122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106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5.0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spacing w:after="0" w:line="480" w:lineRule="auto"/>
              <w:ind w:left="17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Amoxicillin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2.5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spacing w:after="0" w:line="480" w:lineRule="auto"/>
              <w:ind w:left="17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Ceftriaxon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8.8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spacing w:after="0" w:line="480" w:lineRule="auto"/>
              <w:ind w:left="17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Penicillin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3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spacing w:after="0" w:line="48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sz w:val="18"/>
                <w:szCs w:val="18"/>
              </w:rPr>
              <w:t xml:space="preserve">Patients prescribed antibiotics according to </w:t>
            </w:r>
            <w:r w:rsidRPr="009D4C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enario B/C, 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</w:tr>
      <w:tr w:rsidR="00D655FA" w:rsidRPr="009D4CA9" w:rsidTr="00D655FA"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an (95% CI) duration of use of antibiotics, Scenario B/C, day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0, 11.2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, 11.8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2, 10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4, 7.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,10.8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8, 9.0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1, 9.8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,8.1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8, 17.0)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9, 16.0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1 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3, 9.1)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  <w:p w:rsidR="00D655FA" w:rsidRPr="009D4CA9" w:rsidRDefault="00D655FA" w:rsidP="009D4CA9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0, 10.9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sz w:val="18"/>
                <w:szCs w:val="18"/>
              </w:rPr>
              <w:t xml:space="preserve">Patients prescribed ≥1 antibiotic, by agent, Scenario B/C, n (%) </w:t>
            </w:r>
            <w:r w:rsidRPr="009D4C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, ‡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Clindamycin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7.5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8.4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70.0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59.2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4.4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9)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42.0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Ceftriaxon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7.5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4.3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8.0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0.6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.1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5.8)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16.0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Cefuroxime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5.0)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0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7.5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.7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60.5)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18.2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Penicillin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(16.7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2.2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8.0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8.4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24.1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.3)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13.9)</w:t>
            </w:r>
          </w:p>
        </w:tc>
      </w:tr>
      <w:tr w:rsidR="00D655FA" w:rsidRPr="009D4CA9" w:rsidTr="00D655FA">
        <w:tc>
          <w:tcPr>
            <w:tcW w:w="2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i/>
                <w:sz w:val="18"/>
                <w:szCs w:val="18"/>
              </w:rPr>
              <w:t>Cefalexin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1.3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2.2)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0.0)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46.3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14.3)</w:t>
            </w:r>
          </w:p>
        </w:tc>
      </w:tr>
      <w:tr w:rsidR="00D655FA" w:rsidRPr="009D4CA9" w:rsidTr="00D655FA">
        <w:trPr>
          <w:trHeight w:val="1002"/>
        </w:trPr>
        <w:tc>
          <w:tcPr>
            <w:tcW w:w="15235" w:type="dxa"/>
            <w:gridSpan w:val="13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= Confidence Interval</w:t>
            </w:r>
          </w:p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* </w:t>
            </w: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ng population of patients under prescribing scenario C</w:t>
            </w:r>
          </w:p>
          <w:p w:rsidR="00D655FA" w:rsidRPr="009D4CA9" w:rsidRDefault="00D655FA" w:rsidP="009D4C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¶ </w:t>
            </w: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ng population of patients under prescribing scenario B+C</w:t>
            </w:r>
          </w:p>
          <w:p w:rsidR="00D655FA" w:rsidRPr="009D4CA9" w:rsidRDefault="00D655FA" w:rsidP="009D4CA9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‡</w:t>
            </w:r>
            <w:r w:rsidRPr="009D4C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all Top 5 antibiotic agents prescribed are reported </w:t>
            </w:r>
          </w:p>
        </w:tc>
      </w:tr>
    </w:tbl>
    <w:bookmarkEnd w:id="1"/>
    <w:p w:rsidR="00CD6EA2" w:rsidRPr="009D4CA9" w:rsidRDefault="00CD5BAB" w:rsidP="00CD5BAB">
      <w:pPr>
        <w:tabs>
          <w:tab w:val="left" w:pos="474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CA"/>
        </w:rPr>
        <w:tab/>
      </w:r>
    </w:p>
    <w:sectPr w:rsidR="00CD6EA2" w:rsidRPr="009D4CA9" w:rsidSect="00D655F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655FA"/>
    <w:rsid w:val="00070DCD"/>
    <w:rsid w:val="000C04BB"/>
    <w:rsid w:val="000C1997"/>
    <w:rsid w:val="000C750E"/>
    <w:rsid w:val="00154D50"/>
    <w:rsid w:val="0015655D"/>
    <w:rsid w:val="0017240A"/>
    <w:rsid w:val="001821E3"/>
    <w:rsid w:val="001D7F47"/>
    <w:rsid w:val="00237C83"/>
    <w:rsid w:val="002A23FB"/>
    <w:rsid w:val="002C5BC4"/>
    <w:rsid w:val="0031524D"/>
    <w:rsid w:val="00336BFC"/>
    <w:rsid w:val="0036134E"/>
    <w:rsid w:val="00387435"/>
    <w:rsid w:val="00414224"/>
    <w:rsid w:val="00464013"/>
    <w:rsid w:val="004A5DEB"/>
    <w:rsid w:val="004E49F4"/>
    <w:rsid w:val="004E5F2A"/>
    <w:rsid w:val="00500603"/>
    <w:rsid w:val="00591101"/>
    <w:rsid w:val="0059389B"/>
    <w:rsid w:val="005B5BA9"/>
    <w:rsid w:val="005C7DFB"/>
    <w:rsid w:val="005F6B6F"/>
    <w:rsid w:val="006254A3"/>
    <w:rsid w:val="00626518"/>
    <w:rsid w:val="00627DB1"/>
    <w:rsid w:val="006C718B"/>
    <w:rsid w:val="0073627E"/>
    <w:rsid w:val="00760422"/>
    <w:rsid w:val="00771482"/>
    <w:rsid w:val="00784312"/>
    <w:rsid w:val="007A2F46"/>
    <w:rsid w:val="007D10D6"/>
    <w:rsid w:val="007F1615"/>
    <w:rsid w:val="008268AC"/>
    <w:rsid w:val="008309FB"/>
    <w:rsid w:val="008A3904"/>
    <w:rsid w:val="0090296B"/>
    <w:rsid w:val="009236D8"/>
    <w:rsid w:val="00926484"/>
    <w:rsid w:val="00993CC0"/>
    <w:rsid w:val="009D4CA9"/>
    <w:rsid w:val="009F2A8B"/>
    <w:rsid w:val="00A164E3"/>
    <w:rsid w:val="00A6316B"/>
    <w:rsid w:val="00A70BFB"/>
    <w:rsid w:val="00A83839"/>
    <w:rsid w:val="00AC1447"/>
    <w:rsid w:val="00AC2E45"/>
    <w:rsid w:val="00B05EAF"/>
    <w:rsid w:val="00B061BF"/>
    <w:rsid w:val="00B97CB7"/>
    <w:rsid w:val="00BB5D9F"/>
    <w:rsid w:val="00BC3C0A"/>
    <w:rsid w:val="00BF10E5"/>
    <w:rsid w:val="00C616EE"/>
    <w:rsid w:val="00C87490"/>
    <w:rsid w:val="00CD5BAB"/>
    <w:rsid w:val="00CD6EA2"/>
    <w:rsid w:val="00D0734E"/>
    <w:rsid w:val="00D53E2C"/>
    <w:rsid w:val="00D655FA"/>
    <w:rsid w:val="00D67E54"/>
    <w:rsid w:val="00D73DEA"/>
    <w:rsid w:val="00DC52F6"/>
    <w:rsid w:val="00DF0937"/>
    <w:rsid w:val="00EE047D"/>
    <w:rsid w:val="00F3186C"/>
    <w:rsid w:val="00FE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5FA"/>
    <w:pPr>
      <w:spacing w:after="200" w:line="276" w:lineRule="auto"/>
      <w:jc w:val="both"/>
    </w:pPr>
    <w:rPr>
      <w:rFonts w:ascii="Calibri" w:eastAsia="Calibri" w:hAnsi="Calibri" w:cs="Ari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55FA"/>
    <w:pPr>
      <w:spacing w:after="120" w:line="240" w:lineRule="auto"/>
    </w:pPr>
    <w:rPr>
      <w:b/>
      <w:i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5FA"/>
    <w:pPr>
      <w:spacing w:after="200" w:line="276" w:lineRule="auto"/>
      <w:jc w:val="both"/>
    </w:pPr>
    <w:rPr>
      <w:rFonts w:ascii="Calibri" w:eastAsia="Calibri" w:hAnsi="Calibri" w:cs="Ari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55FA"/>
    <w:pPr>
      <w:spacing w:after="12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2</Words>
  <Characters>1721</Characters>
  <Application>Microsoft Office Word</Application>
  <DocSecurity>0</DocSecurity>
  <Lines>286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_Stutz</dc:creator>
  <cp:keywords/>
  <dc:description/>
  <cp:lastModifiedBy>AFRENACIA</cp:lastModifiedBy>
  <cp:revision>9</cp:revision>
  <dcterms:created xsi:type="dcterms:W3CDTF">2018-09-20T22:49:00Z</dcterms:created>
  <dcterms:modified xsi:type="dcterms:W3CDTF">2019-05-30T14:02:00Z</dcterms:modified>
</cp:coreProperties>
</file>